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2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orting inform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original vers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bmission portal</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submission portal</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bmission porta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bmission porta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cross-sectional study)</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 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cross-sectional study)</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cross-sectional study)</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cross-sectional study)</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cross-sectional stud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2 (adapted to cross-sectional stud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cross-sectional study)</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cross-sectional study)</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cross-sectional stud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 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cross-sectional stud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bmission port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o be finaliz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1-22</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5T08:35:00Z</dcterms:created>
  <dc:creator>JKitchen</dc:creator>
  <dc:description/>
  <cp:keywords/>
  <dc:language>en-US</dc:language>
  <cp:lastModifiedBy>Niels De Brier</cp:lastModifiedBy>
  <dcterms:modified xsi:type="dcterms:W3CDTF">2022-02-10T14:43:00Z</dcterms:modified>
  <cp:revision>21</cp:revision>
  <dc:subject/>
  <dc:title>Table 1  SPIRIT 2013 checklist: recommended items to address in a clinical trial protocol and related documents*</dc:title>
</cp:coreProperties>
</file>